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: Primers used for evaluating gene expression of the invertase isoenzymes. CW-inv, N-inv and V-inv represents cell wall-, neutral- and cytosolic- invertases, respectively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79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24"/>
        <w:gridCol w:w="1286"/>
        <w:gridCol w:w="1269"/>
        <w:gridCol w:w="4614"/>
      </w:tblGrid>
      <w:tr>
        <w:trPr>
          <w:trHeight w:val="319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vertase type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1224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W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GCCAATCTCCGCCAGAGAAGAAGAACCA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1224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TACGGGAGAGAGCACGGACAGCTTCGTCA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5512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W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AGCTTCTTCTCATCAAGATCTCAACCAAC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5512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CAAAACTGATGATTAGGTGAGCGTGACTC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g_1379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W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CTTTGGTTATTGCTCACGTTACTTATTG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g_1379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ACGTACTTATTGCTGTTTTGACGGGCTT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g_1192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W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GGAACAGAATCTTCTTCAAACCGCTGTG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g_1192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AGTTGGGTTTGAATTGATTTGGGCATTTC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2265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TAAACTCTTCAAGCTCTATATCCGACCTA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2265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GTCCAAGAATAAGATCTCTTAATGACAGG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5656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GCGCAATCTATCTCCTCCGCAAAATTTC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5656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CGAACAAGAATCTGAGTCTTGGCAGCGAC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g_0650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GAACAGTAGAAGCTGTATCTGTGTCTCT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g_0650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TCTTGGAGGTGTGAAACGCGAACACTTG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g_3486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GTTTTAATCTGAGTGTAGATGTGAATCAG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g_3486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AGTCCAGGAGTTGGATCTTCTCATAACG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g_22510F</w:t>
            </w:r>
          </w:p>
        </w:tc>
        <w:tc>
          <w:tcPr>
            <w:tcW w:w="12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GGCAGCTTCAGAAACAGTTCTACGTGTTC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g_22510R</w:t>
            </w:r>
          </w:p>
        </w:tc>
        <w:tc>
          <w:tcPr>
            <w:tcW w:w="12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GAGCTTTTTTGGGTCCTCTTGTCCTCCT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g_09510F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TAAAGAACCATTGGTGCTAAGAGTTGAA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g_09510R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AGTCCATGAAGCAGATCTCTTGATAACA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35580F</w:t>
            </w:r>
          </w:p>
        </w:tc>
        <w:tc>
          <w:tcPr>
            <w:tcW w:w="126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GGAAGGTGTTGGACTAAGAGCTGTAGGA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35580R</w:t>
            </w:r>
          </w:p>
        </w:tc>
        <w:tc>
          <w:tcPr>
            <w:tcW w:w="12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GTTGTGGCCAAGACGCAGATCGCTTGATG</w:t>
            </w:r>
          </w:p>
        </w:tc>
      </w:tr>
      <w:tr>
        <w:trPr>
          <w:trHeight w:val="319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62660F</w:t>
            </w:r>
          </w:p>
        </w:tc>
        <w:tc>
          <w:tcPr>
            <w:tcW w:w="126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-Inv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CCGTCACGTCCCTACAAGATCCATTATC</w:t>
            </w:r>
          </w:p>
        </w:tc>
      </w:tr>
      <w:tr>
        <w:trPr>
          <w:trHeight w:val="315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g_62660R</w:t>
            </w:r>
          </w:p>
        </w:tc>
        <w:tc>
          <w:tcPr>
            <w:tcW w:w="12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TGCTGGAAGGAACACCGAGATCGTCTGAA</w:t>
            </w:r>
          </w:p>
        </w:tc>
      </w:tr>
      <w:tr>
        <w:trPr>
          <w:trHeight w:val="315" w:hRule="atLeast"/>
        </w:trPr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G_27960F</w:t>
            </w:r>
          </w:p>
        </w:tc>
        <w:tc>
          <w:tcPr>
            <w:tcW w:w="126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iquitin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CACAATTTCCAAGGTGCTGC</w:t>
            </w:r>
          </w:p>
        </w:tc>
      </w:tr>
      <w:tr>
        <w:trPr>
          <w:trHeight w:val="315" w:hRule="atLeast"/>
        </w:trPr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G_27960R</w:t>
            </w:r>
          </w:p>
        </w:tc>
        <w:tc>
          <w:tcPr>
            <w:tcW w:w="126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CATCTGGGTTTGGATCCG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2: Primers used for genotyping the T-DNA knockout lines obtained from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shd w:fill="FFFFFF" w:val="clear"/>
        </w:rPr>
        <w:t>Arabidopsis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Biological Resource Center. </w:t>
      </w:r>
      <w:r>
        <w:rPr>
          <w:rFonts w:cs="Times New Roman" w:ascii="Times New Roman" w:hAnsi="Times New Roman"/>
          <w:b/>
          <w:sz w:val="24"/>
          <w:szCs w:val="24"/>
        </w:rPr>
        <w:t>The CW-inv, N-inv and V-inv represent cell wall-, neutral- and vacuolar- invertase, respectively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tbl>
      <w:tblPr>
        <w:tblW w:w="7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5257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P_V_inv_1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GTCTCCCTGTCTTAATGCACG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P_V_inv_1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CTTCATGGCTTTGAGATCTG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B_V_inv_1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 w:before="60" w:after="6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AGCATCTGAATTTCATAACCAATCTCGATACA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P_V_inv_2 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CAATCGACCAAATGAGTGAGG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P_V_inv_2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CGCTAGACCTAGCCATTAGGG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B_V_inv_2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 w:before="60" w:after="6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AGCATCTGAATTTCATAACCAATCTCGATACA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P_N_inv_1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TCTCTCGTGACTCAATTGC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P_N_inv_1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CCATGAGAACGAACCAGAT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B_N_inv_1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 w:before="60" w:after="6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TTTTGCCGATTTCGGAA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P_N_inv_2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GGGAGCCACATAATTCAAAG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P_N_inv_2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CATAGCCAGTCGATAACTCGC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B_V_inv_2</w:t>
            </w:r>
          </w:p>
        </w:tc>
        <w:tc>
          <w:tcPr>
            <w:tcW w:w="5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60" w:after="60"/>
              <w:rPr>
                <w:rFonts w:ascii="Courier New" w:hAnsi="Courier New" w:eastAsia="Times New Roman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AACGTCCGCAATGTGTTATTAAGTTGTC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</w:t>
      </w:r>
      <w:r>
        <w:rPr>
          <w:b/>
          <w:sz w:val="24"/>
          <w:szCs w:val="24"/>
        </w:rPr>
        <w:t xml:space="preserve">3: P values of comparisons of gene expression between clipped and unclipped plants in ecotype Columbia-4 at different growth stages following removal of apical dominance (one day before clipping not shown) . The p values for 1, 5, 15 days after clipping (DAC) and 50% flowering were calculated using two sample t-tests. The p values for treatment, days and treatment </w:t>
      </w:r>
      <w:r>
        <w:rPr>
          <w:rFonts w:eastAsia="Times New Roman"/>
          <w:b/>
          <w:bCs/>
          <w:color w:val="000000"/>
          <w:sz w:val="24"/>
          <w:szCs w:val="24"/>
        </w:rPr>
        <w:t>×</w:t>
      </w:r>
      <w:r>
        <w:rPr>
          <w:b/>
          <w:sz w:val="24"/>
          <w:szCs w:val="24"/>
        </w:rPr>
        <w:t xml:space="preserve"> days were calculated using a 2-way ANOVA (including one day before clipping). Cell wall, neutral and vacuolar invertases are designated as CW-inv, N-inv and V-inv,  respectively.  Asterisks represent significance levels of * p&lt;0.05 and ** p&lt;0.01. Plus (+) and minus (–) signs designate significant up- or down-regulation, respectively, upon clipping for the given gene and time point.</w:t>
      </w:r>
    </w:p>
    <w:tbl>
      <w:tblPr>
        <w:tblW w:w="13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338"/>
        <w:gridCol w:w="1340"/>
        <w:gridCol w:w="1340"/>
        <w:gridCol w:w="1420"/>
        <w:gridCol w:w="1580"/>
        <w:gridCol w:w="1309"/>
        <w:gridCol w:w="1276"/>
        <w:gridCol w:w="1657"/>
      </w:tblGrid>
      <w:tr>
        <w:trPr>
          <w:trHeight w:val="57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lumbia-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vertase clas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 DAC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 DAC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5 DAC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0% flowering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reatment × Days</w:t>
            </w:r>
          </w:p>
        </w:tc>
      </w:tr>
      <w:tr>
        <w:trPr>
          <w:trHeight w:val="402" w:hRule="atLeast"/>
        </w:trPr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35580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V_inv_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07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 * +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6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6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626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V_inv_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8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 * +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7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122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002 ** </w:t>
            </w:r>
            <w:r>
              <w:rPr>
                <w:sz w:val="24"/>
                <w:szCs w:val="24"/>
              </w:rPr>
              <w:t>–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1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14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551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1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87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7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3g1379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 * +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17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8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 *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 **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5g119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 * +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7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6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 *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At1g22650 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0.013 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8 *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565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4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 * +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6 **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065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6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 ** +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46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6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 **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2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4g095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8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 * +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4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7 **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4g348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7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8 ** +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402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5g2251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 * +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4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5</w:t>
            </w:r>
          </w:p>
        </w:tc>
      </w:tr>
    </w:tbl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</w:t>
      </w:r>
      <w:r>
        <w:rPr>
          <w:b/>
          <w:sz w:val="24"/>
          <w:szCs w:val="24"/>
        </w:rPr>
        <w:t xml:space="preserve">4: P values of comparisons of gene expression between clipped and unclipped plants in ecotype Landsberg </w:t>
      </w:r>
      <w:r>
        <w:rPr>
          <w:b/>
          <w:i/>
          <w:sz w:val="24"/>
          <w:szCs w:val="24"/>
        </w:rPr>
        <w:t>erecta</w:t>
      </w:r>
      <w:r>
        <w:rPr>
          <w:b/>
          <w:sz w:val="24"/>
          <w:szCs w:val="24"/>
        </w:rPr>
        <w:t xml:space="preserve"> at different growth stages following removal of apical dominance (one day before clipping not shown). The p values for 1, 5, 15 days after clipping (DAC) and 50% flowering were calculated using two sample t-tests. The p values for treatment, days and treatment × days were calculated using a 2-way ANOVA (including one day before clipping). Cell wall, neutral and vacuolar invertases are designated as CW-inv, N-inv and V-inv, respectively.  Asterisks represent significance levels of * p&lt;0.05 and ** p&lt;0.01. Minus (-) signs designate significant down-regulation upon clipping for the given gene and time point (no genes were significantly up-regulated at any time point).</w:t>
        <w:tab/>
      </w:r>
    </w:p>
    <w:tbl>
      <w:tblPr>
        <w:tblW w:w="12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340"/>
        <w:gridCol w:w="1340"/>
        <w:gridCol w:w="1340"/>
        <w:gridCol w:w="1340"/>
        <w:gridCol w:w="1580"/>
        <w:gridCol w:w="1300"/>
        <w:gridCol w:w="1280"/>
        <w:gridCol w:w="1320"/>
      </w:tblGrid>
      <w:tr>
        <w:trPr>
          <w:trHeight w:val="402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Landsberg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erect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vertase clas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 DAC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 DAC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5 DAC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0% flowering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reatment × Days</w:t>
            </w:r>
          </w:p>
        </w:tc>
      </w:tr>
      <w:tr>
        <w:trPr>
          <w:trHeight w:val="402" w:hRule="atLeast"/>
        </w:trPr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3558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_inv_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4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0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4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7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8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626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_inv_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7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2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122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4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8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2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551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0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70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82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6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7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t3g1379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0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66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 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5g119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W_inv_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7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4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40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 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226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6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8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4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1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7 *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565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04 * </w:t>
            </w:r>
            <w:r>
              <w:rPr>
                <w:sz w:val="24"/>
                <w:szCs w:val="24"/>
              </w:rPr>
              <w:t>–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70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1g065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99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1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4g095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5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2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02 * </w:t>
            </w:r>
            <w:r>
              <w:rPr>
                <w:sz w:val="24"/>
                <w:szCs w:val="24"/>
              </w:rPr>
              <w:t>–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3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40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4g348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2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66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18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trHeight w:val="402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5g2251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_inv_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4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1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20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53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 *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4</w:t>
            </w:r>
          </w:p>
        </w:tc>
      </w:tr>
    </w:tbl>
    <w:p>
      <w:pPr>
        <w:pStyle w:val="Normal"/>
        <w:spacing w:lineRule="auto" w:line="276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 w:bidi="ar-SA"/>
    </w:rPr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BodyTextIndentChar">
    <w:name w:val="Body Text Indent Char"/>
    <w:qFormat/>
    <w:rPr>
      <w:rFonts w:ascii="Times New Roman" w:hAnsi="Times New Roman" w:eastAsia="Calibri" w:cs="Times New Roman"/>
      <w:sz w:val="24"/>
      <w:lang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DefaultChar">
    <w:name w:val="Default Char"/>
    <w:qFormat/>
    <w:rPr>
      <w:rFonts w:eastAsia="Times New Roman" w:cs="Times New Roman"/>
      <w:sz w:val="24"/>
      <w:lang w:bidi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bidi="ar-SA"/>
    </w:rPr>
  </w:style>
  <w:style w:type="character" w:styleId="FooterChar">
    <w:name w:val="Footer Char"/>
    <w:qFormat/>
    <w:rPr>
      <w:rFonts w:ascii="Calibri" w:hAnsi="Calibri" w:eastAsia="Calibri" w:cs="Times New Roman"/>
      <w:lang w:bidi="ar-SA"/>
    </w:rPr>
  </w:style>
  <w:style w:type="character" w:styleId="TitleChar">
    <w:name w:val="Title Char"/>
    <w:qFormat/>
    <w:rPr>
      <w:rFonts w:ascii="Times New Roman" w:hAnsi="Times New Roman" w:eastAsia="Calibri" w:cs="Times New Roman"/>
      <w:b/>
      <w:color w:val="000000"/>
      <w:sz w:val="24"/>
      <w:szCs w:val="24"/>
      <w:lang w:bidi="ar-SA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4"/>
      <w:szCs w:val="20"/>
      <w:lang w:val="en-US" w:eastAsia="en-US" w:bidi="ar-SA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bidi="ar-SA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bidi="ar-SA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 New Roman" w:hAnsi="Times New Roman" w:cs="Times New Roman"/>
      <w:b/>
      <w:color w:val="000000"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qFormat/>
    <w:pPr>
      <w:widowControl/>
      <w:tabs>
        <w:tab w:val="clear" w:pos="720"/>
        <w:tab w:val="left" w:pos="1250" w:leader="none"/>
      </w:tabs>
      <w:suppressAutoHyphens w:val="true"/>
      <w:overflowPunct w:val="false"/>
      <w:bidi w:val="0"/>
      <w:spacing w:lineRule="atLeast" w:line="276" w:before="0" w:after="200"/>
    </w:pPr>
    <w:rPr>
      <w:rFonts w:ascii="Calibri" w:hAnsi="Calibri" w:eastAsia="Times New Roman" w:cs="Times New Roman"/>
      <w:color w:val="auto"/>
      <w:sz w:val="24"/>
      <w:szCs w:val="20"/>
      <w:lang w:bidi="en-US" w:val="en-US" w:eastAsia="zh-CN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</w:pPr>
    <w:rPr>
      <w:rFonts w:ascii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szCs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3:09:00Z</dcterms:created>
  <dc:creator>Madhu  Suni</dc:creator>
  <dc:description/>
  <cp:keywords/>
  <dc:language>en-US</dc:language>
  <cp:lastModifiedBy>eBulagao</cp:lastModifiedBy>
  <cp:lastPrinted>2015-06-09T09:00:00Z</cp:lastPrinted>
  <dcterms:modified xsi:type="dcterms:W3CDTF">2015-10-23T15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